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AE4C4B" w14:textId="1E12F6D3" w:rsidR="006F12F2" w:rsidRPr="006F12F2" w:rsidRDefault="006F12F2">
      <w:pPr>
        <w:rPr>
          <w:rFonts w:ascii="Arial" w:hAnsi="Arial" w:cs="Arial"/>
          <w:sz w:val="24"/>
          <w:szCs w:val="24"/>
        </w:rPr>
      </w:pPr>
      <w:r w:rsidRPr="006F12F2">
        <w:rPr>
          <w:rFonts w:ascii="Arial" w:hAnsi="Arial" w:cs="Arial"/>
          <w:sz w:val="24"/>
          <w:szCs w:val="24"/>
        </w:rPr>
        <w:t xml:space="preserve">Supplementary Table I: </w:t>
      </w:r>
      <w:r>
        <w:rPr>
          <w:rFonts w:ascii="Arial" w:hAnsi="Arial" w:cs="Arial"/>
          <w:sz w:val="24"/>
          <w:szCs w:val="24"/>
        </w:rPr>
        <w:t>Genomic analysis metrics</w:t>
      </w:r>
      <w:bookmarkStart w:id="0" w:name="_GoBack"/>
      <w:bookmarkEnd w:id="0"/>
    </w:p>
    <w:tbl>
      <w:tblPr>
        <w:tblW w:w="15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863"/>
        <w:gridCol w:w="1341"/>
        <w:gridCol w:w="1341"/>
        <w:gridCol w:w="1341"/>
        <w:gridCol w:w="1120"/>
        <w:gridCol w:w="1341"/>
        <w:gridCol w:w="1385"/>
        <w:gridCol w:w="1417"/>
        <w:gridCol w:w="1418"/>
        <w:gridCol w:w="1559"/>
        <w:gridCol w:w="1418"/>
      </w:tblGrid>
      <w:tr w:rsidR="007D5E35" w:rsidRPr="007D5E35" w14:paraId="6E332FE3" w14:textId="77777777" w:rsidTr="006F12F2">
        <w:trPr>
          <w:trHeight w:val="580"/>
          <w:jc w:val="center"/>
        </w:trPr>
        <w:tc>
          <w:tcPr>
            <w:tcW w:w="807" w:type="dxa"/>
            <w:shd w:val="clear" w:color="auto" w:fill="auto"/>
            <w:vAlign w:val="center"/>
            <w:hideMark/>
          </w:tcPr>
          <w:p w14:paraId="6DFC9145" w14:textId="77777777" w:rsidR="007D5E35" w:rsidRPr="007D5E35" w:rsidRDefault="007D5E35" w:rsidP="007D5E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Patient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14:paraId="0D5DFD01" w14:textId="77777777" w:rsidR="007D5E35" w:rsidRPr="007D5E35" w:rsidRDefault="007D5E35" w:rsidP="007D5E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train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69BFC96E" w14:textId="77777777" w:rsidR="007D5E35" w:rsidRPr="007D5E35" w:rsidRDefault="007D5E35" w:rsidP="007D5E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Contig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Count (</w:t>
            </w: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ssembled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)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7D9F7865" w14:textId="77777777" w:rsidR="007D5E35" w:rsidRPr="007D5E35" w:rsidRDefault="007D5E35" w:rsidP="007D5E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N50 (</w:t>
            </w: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ssembled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)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69DAA90F" w14:textId="77777777" w:rsidR="007D5E35" w:rsidRPr="007D5E35" w:rsidRDefault="007D5E35" w:rsidP="007D5E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ead Count (</w:t>
            </w: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ssembled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)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49493B9" w14:textId="77777777" w:rsidR="007D5E35" w:rsidRPr="007D5E35" w:rsidRDefault="007D5E35" w:rsidP="007D5E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ssembly Base Count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52F3C991" w14:textId="77777777" w:rsidR="007D5E35" w:rsidRPr="007D5E35" w:rsidRDefault="007D5E35" w:rsidP="007D5E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Max </w:t>
            </w: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Contig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Length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(</w:t>
            </w: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ssembled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)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14:paraId="6D88A3B4" w14:textId="77777777" w:rsidR="007D5E35" w:rsidRPr="007D5E35" w:rsidRDefault="007D5E35" w:rsidP="007D5E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Min </w:t>
            </w: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Contig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Length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(</w:t>
            </w: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ssembled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FD1D0A" w14:textId="77777777" w:rsidR="007D5E35" w:rsidRPr="007D5E35" w:rsidRDefault="007D5E35" w:rsidP="007D5E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vg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. </w:t>
            </w: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Contig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Length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(</w:t>
            </w: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ssembled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24FCACB" w14:textId="77777777" w:rsidR="007D5E35" w:rsidRPr="007D5E35" w:rsidRDefault="007D5E35" w:rsidP="007D5E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vg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. </w:t>
            </w: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Coverage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(</w:t>
            </w: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ssembled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A23B67F" w14:textId="77777777" w:rsidR="007D5E35" w:rsidRPr="007D5E35" w:rsidRDefault="007D5E35" w:rsidP="007D5E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ead Base Count (</w:t>
            </w: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ssembled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71CFD6E" w14:textId="77777777" w:rsidR="007D5E35" w:rsidRPr="007D5E35" w:rsidRDefault="007D5E35" w:rsidP="007D5E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cgMLST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% </w:t>
            </w:r>
            <w:proofErr w:type="spellStart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Good</w:t>
            </w:r>
            <w:proofErr w:type="spellEnd"/>
            <w:r w:rsidRPr="007D5E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Targets</w:t>
            </w:r>
          </w:p>
        </w:tc>
      </w:tr>
      <w:tr w:rsidR="007D5E35" w:rsidRPr="007D5E35" w14:paraId="02850A8C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CC109E2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4A4E4AA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532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4E5252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8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5CE0E8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08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D0FF29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92907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7DB32E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9657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F3C6E8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022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C68399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76DAF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7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BBA9B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69FBB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844449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E9699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5</w:t>
            </w:r>
          </w:p>
        </w:tc>
      </w:tr>
      <w:tr w:rsidR="007D5E35" w:rsidRPr="007D5E35" w14:paraId="50C5603D" w14:textId="77777777" w:rsidTr="006F12F2">
        <w:trPr>
          <w:trHeight w:val="29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4F248EB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DE431B9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736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654423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2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97D718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565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C7831C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56712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A1BCB3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3654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74F978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672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374153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5FBC2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3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C1C25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4A4B5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322239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39357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7.6</w:t>
            </w:r>
          </w:p>
        </w:tc>
      </w:tr>
      <w:tr w:rsidR="007D5E35" w:rsidRPr="007D5E35" w14:paraId="4E54F7A1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F09D29C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6E18B54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492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5AAFB7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6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B7EF2D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752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0378C7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13629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E152B1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2603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D23EEF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290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6938E7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CD340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4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53129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FC2CD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17634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5086E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9.2</w:t>
            </w:r>
          </w:p>
        </w:tc>
      </w:tr>
      <w:tr w:rsidR="007D5E35" w:rsidRPr="007D5E35" w14:paraId="42C03AC5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CACCAE8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BF103F0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203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831105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D4CA0B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439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FBE4E6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83678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2D332B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1953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B4D7A2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3020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6535A8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C48DF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86000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BD316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726962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1D93E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7</w:t>
            </w:r>
          </w:p>
        </w:tc>
      </w:tr>
      <w:tr w:rsidR="007D5E35" w:rsidRPr="007D5E35" w14:paraId="5E383371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39B6B56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C719EED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125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DEADE6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662523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752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4F897B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0055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FE126D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2092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B9CCEE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740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9B9DC2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40213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46C1F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8B5D0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65780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7B74A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4</w:t>
            </w:r>
          </w:p>
        </w:tc>
      </w:tr>
      <w:tr w:rsidR="007D5E35" w:rsidRPr="007D5E35" w14:paraId="2294D98E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D1A5609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66364E5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127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E2285E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D789BA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23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6F9401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85707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1CC96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2487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267A22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740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CC57AC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04FE3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1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9A35F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15FDD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748297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B8976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4</w:t>
            </w:r>
          </w:p>
        </w:tc>
      </w:tr>
      <w:tr w:rsidR="007D5E35" w:rsidRPr="007D5E35" w14:paraId="0BE0562D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36AEABC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7BC1971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088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628FA8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D1F542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340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5ECFAF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06871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F65C86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3815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EC5E10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7369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8557EB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EAF16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9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3C85E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E9448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88805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F6106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6</w:t>
            </w:r>
          </w:p>
        </w:tc>
      </w:tr>
      <w:tr w:rsidR="007D5E35" w:rsidRPr="007D5E35" w14:paraId="6F5E4831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856C182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34A64CD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187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809FEB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1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27E72A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267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80129E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40865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FB1C72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3856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2322F8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022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A55704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C257A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5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A84F3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F3023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559991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A9A65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6</w:t>
            </w:r>
          </w:p>
        </w:tc>
      </w:tr>
      <w:tr w:rsidR="007D5E35" w:rsidRPr="007D5E35" w14:paraId="218C4750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F0466AE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5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6E3E3D3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930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FA7DB7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1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59C08F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492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E112C0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04467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D1B2E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9498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EC9E70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672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2B16CA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A1624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5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455A4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A51DA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26848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6F4A9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2</w:t>
            </w:r>
          </w:p>
        </w:tc>
      </w:tr>
      <w:tr w:rsidR="007D5E35" w:rsidRPr="007D5E35" w14:paraId="6C500942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D98891A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5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FD07765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936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B814C6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A5E2A2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542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983B5F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6725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CE8AD7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9994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5541F2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180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73AE77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CF909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EA8CB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25AB4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476536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29092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5</w:t>
            </w:r>
          </w:p>
        </w:tc>
      </w:tr>
      <w:tr w:rsidR="007D5E35" w:rsidRPr="007D5E35" w14:paraId="707143B6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58013C0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6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D828072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555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2866B2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2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9C8C96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24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6E323E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85285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2E60BC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10137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E5F5CA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7409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B71B6A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78EBA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5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F4337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681E7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732689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66D11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2</w:t>
            </w:r>
          </w:p>
        </w:tc>
      </w:tr>
      <w:tr w:rsidR="007D5E35" w:rsidRPr="007D5E35" w14:paraId="2BBDC58A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43F98D3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6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6D6AC4B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597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49CAAB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94CFBE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55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96992B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18467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22DFAE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8656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8FF3EE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7409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31C9BE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95B60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2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75CEF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92979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249966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CDD05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5</w:t>
            </w:r>
          </w:p>
        </w:tc>
      </w:tr>
      <w:tr w:rsidR="007D5E35" w:rsidRPr="007D5E35" w14:paraId="5DE42EC1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A4FFA41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7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9404F27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705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329663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1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642CD5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23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BCBF3B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91978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A50C7E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3860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811093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437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09C1E5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4587E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7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7BE35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CD577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855623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A09E4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6</w:t>
            </w:r>
          </w:p>
        </w:tc>
      </w:tr>
      <w:tr w:rsidR="007D5E35" w:rsidRPr="007D5E35" w14:paraId="7D99D76F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5E287B8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7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E7D5D02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713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A65F44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6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459773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490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73EC1D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47709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D9EEE3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3900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5253B5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022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061B15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DD872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29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96217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8E53E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670773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34B89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9</w:t>
            </w:r>
          </w:p>
        </w:tc>
      </w:tr>
      <w:tr w:rsidR="007D5E35" w:rsidRPr="007D5E35" w14:paraId="1629A0FC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1EABD15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5647690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235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A256B6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1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895EFE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690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B219EE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8881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D9D51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1083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6CFBC2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878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A71E8E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FFC8D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5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C9D14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6E687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793456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AA3E6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3</w:t>
            </w:r>
          </w:p>
        </w:tc>
      </w:tr>
      <w:tr w:rsidR="007D5E35" w:rsidRPr="007D5E35" w14:paraId="2058B906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6119EAA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D00C5A8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237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1ABBF6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4DBD37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05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04CB41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0475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9A63FE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0631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9EE87C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672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EDC286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07A17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2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CADB4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4A11D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20025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9B856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3</w:t>
            </w:r>
          </w:p>
        </w:tc>
      </w:tr>
      <w:tr w:rsidR="007D5E35" w:rsidRPr="007D5E35" w14:paraId="5D970D64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6BEEC68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580015C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374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AC10D5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2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B2AE56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606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7AE9B6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7950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08D484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8602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71A1DD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084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FF873D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81B13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72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77586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882D3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666573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3B1B6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5</w:t>
            </w:r>
          </w:p>
        </w:tc>
      </w:tr>
      <w:tr w:rsidR="007D5E35" w:rsidRPr="007D5E35" w14:paraId="3678B2A9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6E9A068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BBB588C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025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D40D77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8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B97AE1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684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4FDFCD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64627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ED8F01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4605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3804A9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434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BBB978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B18AE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78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2AD73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8E8F1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450738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14AE8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6</w:t>
            </w:r>
          </w:p>
        </w:tc>
      </w:tr>
      <w:tr w:rsidR="007D5E35" w:rsidRPr="007D5E35" w14:paraId="2614E967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F6ABEA8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D2114E3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198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92B2AD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8178D4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264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A9339A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04481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178E3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4356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BB89A7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8551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409CA8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AC537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0B110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997C6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32005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47730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5</w:t>
            </w:r>
          </w:p>
        </w:tc>
      </w:tr>
      <w:tr w:rsidR="007D5E35" w:rsidRPr="007D5E35" w14:paraId="19465E74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B4AD2B0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0815B3D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207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D9620E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1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37A284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25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067C8C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2768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88ED28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4388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A2FB3D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2037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313833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9CD63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7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D255D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3407D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394095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1DFB8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9</w:t>
            </w:r>
          </w:p>
        </w:tc>
      </w:tr>
      <w:tr w:rsidR="007D5E35" w:rsidRPr="007D5E35" w14:paraId="70822AFF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BA252C5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D4E347A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698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C40015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2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E812CD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335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CA22F1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8916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F4556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6013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C7DFD8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514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8750AF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31E88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3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B1DA6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159CE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808240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3230A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3</w:t>
            </w:r>
          </w:p>
        </w:tc>
      </w:tr>
      <w:tr w:rsidR="007D5E35" w:rsidRPr="007D5E35" w14:paraId="61D46989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CB863C9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8D8E644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842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406AD2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4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F2D5A9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82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9F9B0F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51436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05F61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4343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EBE1FA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6721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ED120F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EA484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7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E457A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03D63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743248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3EFF4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7</w:t>
            </w:r>
          </w:p>
        </w:tc>
      </w:tr>
      <w:tr w:rsidR="007D5E35" w:rsidRPr="007D5E35" w14:paraId="5A812996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CE19AB1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2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5F83DAF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218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F63440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E36B2F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103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37D6EF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01000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162E5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2822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3FD16D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56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F6363A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F37E3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1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3E282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9712A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84893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B4147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7</w:t>
            </w:r>
          </w:p>
        </w:tc>
      </w:tr>
      <w:tr w:rsidR="007D5E35" w:rsidRPr="007D5E35" w14:paraId="6C4F3FD4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82546F8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2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9206C04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224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BDC99B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901C72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76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4426D3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39415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36605A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1812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BF44DA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4030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6540C6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6BEA1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0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0029B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4CC4D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5048647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276B6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9</w:t>
            </w:r>
          </w:p>
        </w:tc>
      </w:tr>
      <w:tr w:rsidR="007D5E35" w:rsidRPr="007D5E35" w14:paraId="6279D927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7508EE5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886A9CE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907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12D09A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8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7D8CA0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367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2CC21E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01936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C3D51D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1994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779846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290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BD9B22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9414E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6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F2A52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B5BA3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99491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B5473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8</w:t>
            </w:r>
          </w:p>
        </w:tc>
      </w:tr>
      <w:tr w:rsidR="007D5E35" w:rsidRPr="007D5E35" w14:paraId="50704619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78C94A4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72F51DC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911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D644F8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C4C738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267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BF9727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8200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BA9FAD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1932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308738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0841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645CEA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159BC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0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05391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6B27F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709597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E983C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8</w:t>
            </w:r>
          </w:p>
        </w:tc>
      </w:tr>
      <w:tr w:rsidR="007D5E35" w:rsidRPr="007D5E35" w14:paraId="3B69FBA3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E3E15C1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4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ED583CD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836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02E1E8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455C65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452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9A77C6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84090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95D6CF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3688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02A13E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1721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949518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C9FAD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0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A7FC0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7CFCD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716351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FCFC5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2</w:t>
            </w:r>
          </w:p>
        </w:tc>
      </w:tr>
      <w:tr w:rsidR="007D5E35" w:rsidRPr="007D5E35" w14:paraId="24A999F8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BE7681D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4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79220D0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839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C01A43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4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605342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051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0AED77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2290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8DEB5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2829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58B52E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53920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CF78AE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99BCB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25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E922F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EFA5A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304749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B24FB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8</w:t>
            </w:r>
          </w:p>
        </w:tc>
      </w:tr>
      <w:tr w:rsidR="007D5E35" w:rsidRPr="007D5E35" w14:paraId="05253152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9847B30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lastRenderedPageBreak/>
              <w:t>15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A76ADD8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325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5F7DCF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0E38FC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23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50F555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91877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8494C6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1471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F052A4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2906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4334F8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7F3D1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56B08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BE445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846547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4FB02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7</w:t>
            </w:r>
          </w:p>
        </w:tc>
      </w:tr>
      <w:tr w:rsidR="007D5E35" w:rsidRPr="007D5E35" w14:paraId="1BC99EED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EE1BAE7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5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4CC1EE3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756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5C9C4C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88DF53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237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905BF7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24116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C8EE26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0875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090E08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740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102D47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9EAEC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2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A2F8C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2FD6B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319414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4E240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7</w:t>
            </w:r>
          </w:p>
        </w:tc>
      </w:tr>
      <w:tr w:rsidR="007D5E35" w:rsidRPr="007D5E35" w14:paraId="5C2BFA49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0E2B747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6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49DD5B7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122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61CACC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0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51D9D0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942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C1DA84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47521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8CD6F0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2927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C28509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60550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1A8281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16CA9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75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67646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83202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188427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74569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5.6</w:t>
            </w:r>
          </w:p>
        </w:tc>
      </w:tr>
      <w:tr w:rsidR="007D5E35" w:rsidRPr="007D5E35" w14:paraId="106550CA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E2DAB59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6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9132D3A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151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FBAF73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2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2ABD1F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470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4A23B9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2920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ED58B7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4235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1542C1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2911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52D7DA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3A21B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2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2C769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CD9A1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395168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9CBF5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7</w:t>
            </w:r>
          </w:p>
        </w:tc>
      </w:tr>
      <w:tr w:rsidR="007D5E35" w:rsidRPr="007D5E35" w14:paraId="7B6650BE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9D9033E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7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55E1B4B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882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649E7C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C4EC8B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136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575F5B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94845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95FFE9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3460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2B5C40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5016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22E726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E87B5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4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CFA35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BA6DC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865650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11C95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7</w:t>
            </w:r>
          </w:p>
        </w:tc>
      </w:tr>
      <w:tr w:rsidR="007D5E35" w:rsidRPr="007D5E35" w14:paraId="619AC32D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F347B11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7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B620056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885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9B3AFD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D6CD73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267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3884CB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59367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F3E11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4694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D10378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561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22F2B2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9773B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3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3E6F8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4924D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362199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166E8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6</w:t>
            </w:r>
          </w:p>
        </w:tc>
      </w:tr>
      <w:tr w:rsidR="007D5E35" w:rsidRPr="007D5E35" w14:paraId="496F8E24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93E6DB1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8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B02D8B2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728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74003B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8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DDCA37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946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478918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43665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72EA6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77849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396C0B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6042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96C03C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D98DD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71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23FCF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ACC46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790128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F6BAF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7.3</w:t>
            </w:r>
          </w:p>
        </w:tc>
      </w:tr>
      <w:tr w:rsidR="007D5E35" w:rsidRPr="007D5E35" w14:paraId="0360CF9F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7ACD0F2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8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BD8B3E6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755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37A4C2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7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5C9617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503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9AC18F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05307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A47CC8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6080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F7DFB1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740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F163CA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20CAD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0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11CE8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2BFA2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50684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27F14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9</w:t>
            </w:r>
          </w:p>
        </w:tc>
      </w:tr>
      <w:tr w:rsidR="007D5E35" w:rsidRPr="007D5E35" w14:paraId="3F4D82A5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409C687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9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611F29F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677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995A5D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3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D07E81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23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360BDE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8812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61720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3665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26031B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301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F60E62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6AD68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0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B53A9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9546C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796121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C9730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4</w:t>
            </w:r>
          </w:p>
        </w:tc>
      </w:tr>
      <w:tr w:rsidR="007D5E35" w:rsidRPr="007D5E35" w14:paraId="2B86790F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B99BDE6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9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416DEBE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682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C6C161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998159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386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A814C9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03958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D6558E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3592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40FD03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290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DB46AA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6BA4B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4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9ACE7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F021F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38715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54066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8</w:t>
            </w:r>
          </w:p>
        </w:tc>
      </w:tr>
      <w:tr w:rsidR="007D5E35" w:rsidRPr="007D5E35" w14:paraId="71C1F7EA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0DEED8B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0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34BD711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209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F86A4C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B6B6A7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88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2DF1AF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8981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419314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2569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583F3D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5039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22F674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9A3AF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0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D5726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927AE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813093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821DE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5</w:t>
            </w:r>
          </w:p>
        </w:tc>
      </w:tr>
      <w:tr w:rsidR="007D5E35" w:rsidRPr="007D5E35" w14:paraId="309DD534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950B369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0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7FF9018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227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247D77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8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921B58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328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D3E49A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416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99C28F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2553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6DC666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741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051024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D1A34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5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72B9A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4A39F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342561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9E152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7</w:t>
            </w:r>
          </w:p>
        </w:tc>
      </w:tr>
      <w:tr w:rsidR="007D5E35" w:rsidRPr="007D5E35" w14:paraId="4AFDF4FC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208FE8A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1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E19B506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881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B42663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8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D575CC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267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B8F75F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7274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9AC801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3866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9BB78A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6721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811822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B9FA7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6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C97B5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8DC4F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571940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C970E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5</w:t>
            </w:r>
          </w:p>
        </w:tc>
      </w:tr>
      <w:tr w:rsidR="007D5E35" w:rsidRPr="007D5E35" w14:paraId="1F2FA1ED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BAC4CEE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1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C0FFC2F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080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C4A79F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8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036630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11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182036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6662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C828B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12534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0CE6F6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672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A93F55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3701D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1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4F422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AA3F0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464399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405CA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7</w:t>
            </w:r>
          </w:p>
        </w:tc>
      </w:tr>
      <w:tr w:rsidR="007D5E35" w:rsidRPr="007D5E35" w14:paraId="092A4633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163D58C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2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E04042B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086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B20DB3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2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6857F4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448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A71960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7778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29530F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4197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084EDF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022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6AAF6D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CBD66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3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ED919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F691E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644962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488BD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4</w:t>
            </w:r>
          </w:p>
        </w:tc>
      </w:tr>
      <w:tr w:rsidR="007D5E35" w:rsidRPr="007D5E35" w14:paraId="558A410F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5D3CCBF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2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9629A66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090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6C9FAD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8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DA813D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569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40F13D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86868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17A454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4206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ABF902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740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20AE5B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1B7AD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5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44706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98371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774313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8759B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8</w:t>
            </w:r>
          </w:p>
        </w:tc>
      </w:tr>
      <w:tr w:rsidR="007D5E35" w:rsidRPr="007D5E35" w14:paraId="57DB2ED8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3EECC65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3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B240067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647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F3054B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C2F06D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267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32714F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08299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D5C28E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2843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39A630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6236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4D63BC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C0A75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0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DFE70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AFDE0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106400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E47EA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9</w:t>
            </w:r>
          </w:p>
        </w:tc>
      </w:tr>
      <w:tr w:rsidR="007D5E35" w:rsidRPr="007D5E35" w14:paraId="6616C50E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EA1096F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3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2F3AF8E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902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9A2B85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8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286048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473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A6931C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09498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0A7344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12239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98D35E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746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958A10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274A6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9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5EF98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9660A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102949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0655C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9</w:t>
            </w:r>
          </w:p>
        </w:tc>
      </w:tr>
      <w:tr w:rsidR="007D5E35" w:rsidRPr="007D5E35" w14:paraId="75CCE801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292A8A5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4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F5C6D67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052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7DDC96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7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2837A9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340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90298F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1710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3B4339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6054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32B461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740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E2C1F2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B48D6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0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A1EF5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68336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226396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89AD6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9</w:t>
            </w:r>
          </w:p>
        </w:tc>
      </w:tr>
      <w:tr w:rsidR="007D5E35" w:rsidRPr="007D5E35" w14:paraId="71035C43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0ED6E0A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4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FA36341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163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A23847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4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F9E7B0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235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DE2069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96247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322D8C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6043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AE2CD3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148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9E7940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27346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8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12150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BE986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25571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EA351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5</w:t>
            </w:r>
          </w:p>
        </w:tc>
      </w:tr>
      <w:tr w:rsidR="007D5E35" w:rsidRPr="007D5E35" w14:paraId="44C8B043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8F77D4A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5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98E389B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273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01E590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74AC07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62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9C60A9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47707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D9124A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1699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4375CA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083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AE9570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BD1091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9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31874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1FB19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346772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EDD9C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7</w:t>
            </w:r>
          </w:p>
        </w:tc>
      </w:tr>
      <w:tr w:rsidR="007D5E35" w:rsidRPr="007D5E35" w14:paraId="4144AB00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21ED5AD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5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3F837CC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318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48160C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26B948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236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42EDDA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27584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4F965B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6162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EC023D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083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C2B49A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B4F94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9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CD38A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02EFD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82244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B7625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9.0</w:t>
            </w:r>
          </w:p>
        </w:tc>
      </w:tr>
      <w:tr w:rsidR="007D5E35" w:rsidRPr="007D5E35" w14:paraId="14DFCEA2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2610176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6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E81B2E7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303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0B93A1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CF72E1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480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1B12EF5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0113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56342B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6327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C03854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471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E1BE47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1922A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3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53C7D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25AAF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984186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1D94B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9.0</w:t>
            </w:r>
          </w:p>
        </w:tc>
      </w:tr>
      <w:tr w:rsidR="007D5E35" w:rsidRPr="007D5E35" w14:paraId="4EC47340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906EAA0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6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963EACB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366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9335274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0EEE46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340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7BD79CB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8792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AF63EE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3438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3D916A9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022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A47484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ADBC4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9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1D489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75827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781701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1A29DA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7</w:t>
            </w:r>
          </w:p>
        </w:tc>
      </w:tr>
      <w:tr w:rsidR="007D5E35" w:rsidRPr="007D5E35" w14:paraId="5068D3C1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1863D08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7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5E0537D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266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9EFDEB8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6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23FF98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397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B53C0B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33832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714700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4036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61A0CE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672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06D4C96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1FF48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47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F4B74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292A7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456835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4FE09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9</w:t>
            </w:r>
          </w:p>
        </w:tc>
      </w:tr>
      <w:tr w:rsidR="007D5E35" w:rsidRPr="007D5E35" w14:paraId="7E69D301" w14:textId="77777777" w:rsidTr="006F12F2">
        <w:trPr>
          <w:trHeight w:val="320"/>
          <w:jc w:val="center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0908274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7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2E99933" w14:textId="77777777" w:rsidR="007D5E35" w:rsidRPr="007D5E35" w:rsidRDefault="007D5E35" w:rsidP="007D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1373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6A6F312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1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DC7E68E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490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8E4E0E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5355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F93E4FC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04419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7C4A23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058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D90E063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FD3B30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D478C7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2A4A0D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272101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67B3CF" w14:textId="77777777" w:rsidR="007D5E35" w:rsidRPr="007D5E35" w:rsidRDefault="007D5E35" w:rsidP="007D5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7D5E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8.3</w:t>
            </w:r>
          </w:p>
        </w:tc>
      </w:tr>
    </w:tbl>
    <w:p w14:paraId="6C757909" w14:textId="77777777" w:rsidR="0048291D" w:rsidRDefault="0048291D"/>
    <w:sectPr w:rsidR="0048291D" w:rsidSect="007D5E3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E35"/>
    <w:rsid w:val="00295D7B"/>
    <w:rsid w:val="0048291D"/>
    <w:rsid w:val="006F12F2"/>
    <w:rsid w:val="00755C60"/>
    <w:rsid w:val="007D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8FAD7"/>
  <w15:chartTrackingRefBased/>
  <w15:docId w15:val="{58D97899-6AC6-45C9-A978-A9CB52098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D5E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D5E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5E3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5E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5E3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5E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5E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5E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5E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D5E35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D5E3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5E35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5E35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5E35"/>
    <w:rPr>
      <w:rFonts w:eastAsiaTheme="majorEastAsia" w:cstheme="majorBidi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5E3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5E35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5E3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5E35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7D5E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D5E3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5E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5E3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7D5E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D5E35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7D5E3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D5E35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5E3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5E35"/>
    <w:rPr>
      <w:i/>
      <w:iCs/>
      <w:color w:val="2E74B5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7D5E35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01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6</Words>
  <Characters>3570</Characters>
  <Application>Microsoft Office Word</Application>
  <DocSecurity>0</DocSecurity>
  <Lines>29</Lines>
  <Paragraphs>8</Paragraphs>
  <ScaleCrop>false</ScaleCrop>
  <Company>UKW</Company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meier, Stefanie</dc:creator>
  <cp:keywords/>
  <dc:description/>
  <cp:lastModifiedBy>Kampmeier, Stefanie</cp:lastModifiedBy>
  <cp:revision>2</cp:revision>
  <dcterms:created xsi:type="dcterms:W3CDTF">2025-08-04T18:25:00Z</dcterms:created>
  <dcterms:modified xsi:type="dcterms:W3CDTF">2025-09-03T12:44:00Z</dcterms:modified>
</cp:coreProperties>
</file>